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B2819" w14:textId="09EADC6C" w:rsidR="008C65EA" w:rsidRPr="003A57D7" w:rsidRDefault="00290855">
      <w:pPr>
        <w:rPr>
          <w:rFonts w:ascii="Times New Roman" w:hAnsi="Times New Roman" w:cs="Times New Roman"/>
          <w:b/>
          <w:color w:val="333333"/>
          <w:sz w:val="24"/>
          <w:szCs w:val="24"/>
        </w:rPr>
      </w:pPr>
      <w:r w:rsidRPr="003A57D7">
        <w:rPr>
          <w:rFonts w:ascii="Times New Roman" w:hAnsi="Times New Roman" w:cs="Times New Roman"/>
          <w:b/>
          <w:color w:val="333333"/>
          <w:sz w:val="24"/>
          <w:szCs w:val="24"/>
        </w:rPr>
        <w:t>Table</w:t>
      </w:r>
      <w:r w:rsidR="00525C4D" w:rsidRPr="003A57D7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S1</w:t>
      </w:r>
      <w:r w:rsidRPr="003A57D7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. </w:t>
      </w:r>
      <w:r w:rsidR="00DF01DE" w:rsidRPr="003A57D7">
        <w:rPr>
          <w:rFonts w:ascii="Times New Roman" w:hAnsi="Times New Roman" w:cs="Times New Roman"/>
          <w:b/>
          <w:color w:val="333333"/>
          <w:sz w:val="24"/>
          <w:szCs w:val="24"/>
        </w:rPr>
        <w:t>Oligomeric single-stranded DNA sequence of</w:t>
      </w:r>
      <w:r w:rsidR="00293E78" w:rsidRPr="003A57D7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</w:t>
      </w:r>
      <w:r w:rsidRPr="003A57D7">
        <w:rPr>
          <w:rFonts w:ascii="Times New Roman" w:hAnsi="Times New Roman" w:cs="Times New Roman"/>
          <w:b/>
          <w:color w:val="333333"/>
          <w:sz w:val="24"/>
          <w:szCs w:val="24"/>
        </w:rPr>
        <w:t>Human ENY2 (NM_020189) Easy shRNA</w:t>
      </w:r>
    </w:p>
    <w:tbl>
      <w:tblPr>
        <w:tblStyle w:val="TableGrid"/>
        <w:tblpPr w:leftFromText="180" w:rightFromText="180" w:vertAnchor="text" w:horzAnchor="margin" w:tblpXSpec="center" w:tblpY="79"/>
        <w:tblW w:w="83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519"/>
        <w:gridCol w:w="4840"/>
      </w:tblGrid>
      <w:tr w:rsidR="00EC3190" w:rsidRPr="003A57D7" w14:paraId="383BCD80" w14:textId="77777777" w:rsidTr="00CE320F">
        <w:trPr>
          <w:trHeight w:val="490"/>
        </w:trPr>
        <w:tc>
          <w:tcPr>
            <w:tcW w:w="3519" w:type="dxa"/>
            <w:hideMark/>
          </w:tcPr>
          <w:p w14:paraId="1659F78C" w14:textId="3F4E202F" w:rsidR="00EC3190" w:rsidRPr="003A57D7" w:rsidRDefault="00DF01DE" w:rsidP="00DF01DE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3A57D7">
              <w:rPr>
                <w:rFonts w:eastAsiaTheme="minorEastAsia"/>
                <w:sz w:val="18"/>
                <w:szCs w:val="18"/>
              </w:rPr>
              <w:t xml:space="preserve">Oligomeric single-stranded DNA </w:t>
            </w:r>
          </w:p>
        </w:tc>
        <w:tc>
          <w:tcPr>
            <w:tcW w:w="4840" w:type="dxa"/>
            <w:hideMark/>
          </w:tcPr>
          <w:p w14:paraId="147A7088" w14:textId="33359267" w:rsidR="00EC3190" w:rsidRPr="003A57D7" w:rsidRDefault="00EC3190" w:rsidP="00584C54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3A57D7">
              <w:rPr>
                <w:rFonts w:eastAsiaTheme="minorEastAsia"/>
                <w:sz w:val="18"/>
                <w:szCs w:val="18"/>
              </w:rPr>
              <w:t>sequence 5 ′ to 3 ′</w:t>
            </w:r>
          </w:p>
        </w:tc>
      </w:tr>
      <w:tr w:rsidR="00EC3190" w:rsidRPr="003A57D7" w14:paraId="7AB6AB54" w14:textId="77777777" w:rsidTr="00CE320F">
        <w:trPr>
          <w:trHeight w:val="553"/>
        </w:trPr>
        <w:tc>
          <w:tcPr>
            <w:tcW w:w="3519" w:type="dxa"/>
            <w:hideMark/>
          </w:tcPr>
          <w:p w14:paraId="694774E6" w14:textId="35BD6D8B" w:rsidR="00EC3190" w:rsidRPr="003A57D7" w:rsidRDefault="00C33D2B" w:rsidP="00584C54">
            <w:pPr>
              <w:widowControl/>
              <w:jc w:val="center"/>
              <w:textAlignment w:val="center"/>
              <w:rPr>
                <w:kern w:val="2"/>
                <w:sz w:val="18"/>
                <w:szCs w:val="18"/>
              </w:rPr>
            </w:pPr>
            <w:r w:rsidRPr="003A57D7">
              <w:rPr>
                <w:sz w:val="18"/>
                <w:szCs w:val="18"/>
              </w:rPr>
              <w:t>ENY2-</w:t>
            </w:r>
            <w:r w:rsidR="00EC3190" w:rsidRPr="003A57D7">
              <w:rPr>
                <w:sz w:val="18"/>
                <w:szCs w:val="18"/>
              </w:rPr>
              <w:t>sh</w:t>
            </w:r>
            <w:r w:rsidRPr="003A57D7">
              <w:rPr>
                <w:sz w:val="18"/>
                <w:szCs w:val="18"/>
              </w:rPr>
              <w:t>RNA-</w:t>
            </w:r>
            <w:r w:rsidR="00EC3190" w:rsidRPr="003A57D7">
              <w:rPr>
                <w:sz w:val="18"/>
                <w:szCs w:val="18"/>
              </w:rPr>
              <w:t>1-1</w:t>
            </w:r>
          </w:p>
        </w:tc>
        <w:tc>
          <w:tcPr>
            <w:tcW w:w="4840" w:type="dxa"/>
            <w:hideMark/>
          </w:tcPr>
          <w:p w14:paraId="755C8DBE" w14:textId="77777777" w:rsidR="00EC3190" w:rsidRPr="003A57D7" w:rsidRDefault="00EC3190" w:rsidP="00584C54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3A57D7">
              <w:rPr>
                <w:sz w:val="18"/>
                <w:szCs w:val="18"/>
              </w:rPr>
              <w:t>5'-GATCCGCCAGCCTTTAAGATTGAATTATTCAAGAGATAATTCAATCTTAAAGGCTGGTTTTTTG-3'</w:t>
            </w:r>
          </w:p>
        </w:tc>
      </w:tr>
      <w:tr w:rsidR="00EC3190" w:rsidRPr="003A57D7" w14:paraId="53A67DD7" w14:textId="77777777" w:rsidTr="00CE320F">
        <w:trPr>
          <w:trHeight w:val="490"/>
        </w:trPr>
        <w:tc>
          <w:tcPr>
            <w:tcW w:w="3519" w:type="dxa"/>
            <w:hideMark/>
          </w:tcPr>
          <w:p w14:paraId="4CD7B8B7" w14:textId="40ADA5C0" w:rsidR="00EC3190" w:rsidRPr="003A57D7" w:rsidRDefault="00C33D2B" w:rsidP="00584C5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3A57D7">
              <w:rPr>
                <w:sz w:val="18"/>
                <w:szCs w:val="18"/>
              </w:rPr>
              <w:t>ENY2-shRNA-1-2</w:t>
            </w:r>
          </w:p>
        </w:tc>
        <w:tc>
          <w:tcPr>
            <w:tcW w:w="4840" w:type="dxa"/>
            <w:hideMark/>
          </w:tcPr>
          <w:p w14:paraId="0AD6206C" w14:textId="77777777" w:rsidR="00EC3190" w:rsidRPr="003A57D7" w:rsidRDefault="00EC3190" w:rsidP="00584C54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3A57D7">
              <w:rPr>
                <w:sz w:val="18"/>
                <w:szCs w:val="18"/>
              </w:rPr>
              <w:t>5'-AATTCAAAAAACCAGCCTTTAAGATTGAATTATCTCTTGAATAATTCAATCTTAAAGGCTGGCG-3'</w:t>
            </w:r>
          </w:p>
        </w:tc>
      </w:tr>
      <w:tr w:rsidR="00EC3190" w:rsidRPr="003A57D7" w14:paraId="7C2D9BF9" w14:textId="77777777" w:rsidTr="00CE320F">
        <w:trPr>
          <w:trHeight w:val="490"/>
        </w:trPr>
        <w:tc>
          <w:tcPr>
            <w:tcW w:w="3519" w:type="dxa"/>
            <w:hideMark/>
          </w:tcPr>
          <w:p w14:paraId="35367A32" w14:textId="7F409938" w:rsidR="00EC3190" w:rsidRPr="003A57D7" w:rsidRDefault="00C33D2B" w:rsidP="00584C5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3A57D7">
              <w:rPr>
                <w:sz w:val="18"/>
                <w:szCs w:val="18"/>
              </w:rPr>
              <w:t>ENY2-shRNA-2-1</w:t>
            </w:r>
          </w:p>
        </w:tc>
        <w:tc>
          <w:tcPr>
            <w:tcW w:w="4840" w:type="dxa"/>
            <w:hideMark/>
          </w:tcPr>
          <w:p w14:paraId="05FAA8E2" w14:textId="77777777" w:rsidR="00EC3190" w:rsidRPr="003A57D7" w:rsidRDefault="00EC3190" w:rsidP="00584C54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3A57D7">
              <w:rPr>
                <w:sz w:val="18"/>
                <w:szCs w:val="18"/>
              </w:rPr>
              <w:t>5'-GATCCGCACACTGTAAAGAGGTAATTTTCAAGAGAAATTACCTCTTTACAGTGTGCTTTTTTG-3'</w:t>
            </w:r>
          </w:p>
        </w:tc>
      </w:tr>
      <w:tr w:rsidR="00EC3190" w:rsidRPr="003A57D7" w14:paraId="5198A1CB" w14:textId="77777777" w:rsidTr="00CE320F">
        <w:trPr>
          <w:trHeight w:val="490"/>
        </w:trPr>
        <w:tc>
          <w:tcPr>
            <w:tcW w:w="3519" w:type="dxa"/>
            <w:hideMark/>
          </w:tcPr>
          <w:p w14:paraId="7CC5904C" w14:textId="27D71009" w:rsidR="00EC3190" w:rsidRPr="003A57D7" w:rsidRDefault="00C33D2B" w:rsidP="00584C5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3A57D7">
              <w:rPr>
                <w:sz w:val="18"/>
                <w:szCs w:val="18"/>
              </w:rPr>
              <w:t>ENY2-shRNA-2-2</w:t>
            </w:r>
          </w:p>
        </w:tc>
        <w:tc>
          <w:tcPr>
            <w:tcW w:w="4840" w:type="dxa"/>
            <w:hideMark/>
          </w:tcPr>
          <w:p w14:paraId="423DA2BA" w14:textId="77777777" w:rsidR="00EC3190" w:rsidRPr="003A57D7" w:rsidRDefault="00EC3190" w:rsidP="00584C54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3A57D7">
              <w:rPr>
                <w:sz w:val="18"/>
                <w:szCs w:val="18"/>
              </w:rPr>
              <w:t>5'-AATTCAAAAAAGCACACTGTAAAGAGGTAATTTCTCTTGAAAATTACCTCTTTACAGTGTGCG-3'</w:t>
            </w:r>
          </w:p>
        </w:tc>
      </w:tr>
      <w:tr w:rsidR="00EC3190" w:rsidRPr="003A57D7" w14:paraId="06194B96" w14:textId="77777777" w:rsidTr="00CE320F">
        <w:trPr>
          <w:trHeight w:val="490"/>
        </w:trPr>
        <w:tc>
          <w:tcPr>
            <w:tcW w:w="3519" w:type="dxa"/>
            <w:hideMark/>
          </w:tcPr>
          <w:p w14:paraId="6783DBFC" w14:textId="655EF757" w:rsidR="00EC3190" w:rsidRPr="003A57D7" w:rsidRDefault="00C33D2B" w:rsidP="00584C5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3A57D7">
              <w:rPr>
                <w:sz w:val="18"/>
                <w:szCs w:val="18"/>
              </w:rPr>
              <w:t>ENY2-shRNA-3-1</w:t>
            </w:r>
          </w:p>
        </w:tc>
        <w:tc>
          <w:tcPr>
            <w:tcW w:w="4840" w:type="dxa"/>
            <w:hideMark/>
          </w:tcPr>
          <w:p w14:paraId="489B3A53" w14:textId="77777777" w:rsidR="00EC3190" w:rsidRPr="003A57D7" w:rsidRDefault="00EC3190" w:rsidP="00584C54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3A57D7">
              <w:rPr>
                <w:sz w:val="18"/>
                <w:szCs w:val="18"/>
              </w:rPr>
              <w:t>5'-GATCCGCAGATGAGAGCAGCGATTAATTCAAGAGATTAATCGCTGCTCTCATCTGCTTTTTTG-3'</w:t>
            </w:r>
          </w:p>
        </w:tc>
      </w:tr>
      <w:tr w:rsidR="00EC3190" w:rsidRPr="003A57D7" w14:paraId="2C9BDB28" w14:textId="77777777" w:rsidTr="00CE320F">
        <w:trPr>
          <w:trHeight w:val="490"/>
        </w:trPr>
        <w:tc>
          <w:tcPr>
            <w:tcW w:w="3519" w:type="dxa"/>
            <w:hideMark/>
          </w:tcPr>
          <w:p w14:paraId="13756D45" w14:textId="6F248C9D" w:rsidR="00EC3190" w:rsidRPr="003A57D7" w:rsidRDefault="00C33D2B" w:rsidP="00C33D2B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3A57D7">
              <w:rPr>
                <w:sz w:val="18"/>
                <w:szCs w:val="18"/>
              </w:rPr>
              <w:t>ENY2-shRNA-3-2</w:t>
            </w:r>
          </w:p>
        </w:tc>
        <w:tc>
          <w:tcPr>
            <w:tcW w:w="4840" w:type="dxa"/>
            <w:hideMark/>
          </w:tcPr>
          <w:p w14:paraId="1AEDB740" w14:textId="77777777" w:rsidR="00EC3190" w:rsidRPr="003A57D7" w:rsidRDefault="00EC3190" w:rsidP="00584C54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3A57D7">
              <w:rPr>
                <w:sz w:val="18"/>
                <w:szCs w:val="18"/>
              </w:rPr>
              <w:t>5'-AATTCAAAAAAGCAGATGAGAGCAGCGATTAATCTCTTGAATTAATCGCTGCTCTCATCTGCG-3'</w:t>
            </w:r>
          </w:p>
        </w:tc>
      </w:tr>
    </w:tbl>
    <w:p w14:paraId="64200966" w14:textId="0EF0115C" w:rsidR="008C65EA" w:rsidRPr="003A57D7" w:rsidRDefault="008C65EA">
      <w:pPr>
        <w:rPr>
          <w:rFonts w:ascii="Times New Roman" w:hAnsi="Times New Roman" w:cs="Times New Roman"/>
          <w:color w:val="333333"/>
          <w:sz w:val="18"/>
          <w:szCs w:val="18"/>
        </w:rPr>
      </w:pPr>
    </w:p>
    <w:sectPr w:rsidR="008C65EA" w:rsidRPr="003A57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CFE8D" w14:textId="77777777" w:rsidR="00A17043" w:rsidRDefault="00A17043" w:rsidP="00DF01DE">
      <w:r>
        <w:separator/>
      </w:r>
    </w:p>
  </w:endnote>
  <w:endnote w:type="continuationSeparator" w:id="0">
    <w:p w14:paraId="5151EC48" w14:textId="77777777" w:rsidR="00A17043" w:rsidRDefault="00A17043" w:rsidP="00DF0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737A97" w14:textId="77777777" w:rsidR="00A17043" w:rsidRDefault="00A17043" w:rsidP="00DF01DE">
      <w:r>
        <w:separator/>
      </w:r>
    </w:p>
  </w:footnote>
  <w:footnote w:type="continuationSeparator" w:id="0">
    <w:p w14:paraId="2F4F7D24" w14:textId="77777777" w:rsidR="00A17043" w:rsidRDefault="00A17043" w:rsidP="00DF01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62A0"/>
    <w:rsid w:val="00290855"/>
    <w:rsid w:val="00293E78"/>
    <w:rsid w:val="002D0548"/>
    <w:rsid w:val="003A57D7"/>
    <w:rsid w:val="00525C4D"/>
    <w:rsid w:val="005373B5"/>
    <w:rsid w:val="005B62A0"/>
    <w:rsid w:val="007F7A36"/>
    <w:rsid w:val="00827353"/>
    <w:rsid w:val="008C65EA"/>
    <w:rsid w:val="008D1192"/>
    <w:rsid w:val="008D78B5"/>
    <w:rsid w:val="00A17043"/>
    <w:rsid w:val="00A23B49"/>
    <w:rsid w:val="00C33D2B"/>
    <w:rsid w:val="00CE320F"/>
    <w:rsid w:val="00D10715"/>
    <w:rsid w:val="00DF01DE"/>
    <w:rsid w:val="00E43C06"/>
    <w:rsid w:val="00E57289"/>
    <w:rsid w:val="00EC3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2EC9A9"/>
  <w15:chartTrackingRefBased/>
  <w15:docId w15:val="{0B52FBDF-EC6A-4C34-BCB4-95F8CF796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8C65EA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29085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5">
    <w:name w:val="Grid Table 1 Light Accent 5"/>
    <w:basedOn w:val="TableNormal"/>
    <w:uiPriority w:val="46"/>
    <w:rsid w:val="00290855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2908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9085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29085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DF01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01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01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01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95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7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Lee</dc:creator>
  <cp:keywords/>
  <dc:description/>
  <cp:lastModifiedBy>zhang li</cp:lastModifiedBy>
  <cp:revision>8</cp:revision>
  <dcterms:created xsi:type="dcterms:W3CDTF">2021-11-01T12:58:00Z</dcterms:created>
  <dcterms:modified xsi:type="dcterms:W3CDTF">2021-11-09T02:44:00Z</dcterms:modified>
</cp:coreProperties>
</file>